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9F3BBF" w14:textId="77777777" w:rsidR="00651E3E" w:rsidRDefault="00651E3E" w:rsidP="00651E3E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Supplementary Table 6. The percentage (%) infection values (compared to the non-treated control) plotted in Figure 3B (Huh7.5 cells). </w:t>
      </w:r>
    </w:p>
    <w:p w14:paraId="09C3E010" w14:textId="77777777" w:rsidR="00651E3E" w:rsidRDefault="00651E3E" w:rsidP="00651E3E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2694"/>
        <w:gridCol w:w="1267"/>
        <w:gridCol w:w="730"/>
        <w:gridCol w:w="2613"/>
        <w:gridCol w:w="1388"/>
      </w:tblGrid>
      <w:tr w:rsidR="00651E3E" w:rsidRPr="000447B0" w14:paraId="2D7888D5" w14:textId="77777777" w:rsidTr="00126E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  <w:noWrap/>
            <w:hideMark/>
          </w:tcPr>
          <w:p w14:paraId="3A7778D7" w14:textId="77777777" w:rsidR="00651E3E" w:rsidRPr="000447B0" w:rsidRDefault="00651E3E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3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4639E55" w14:textId="77777777" w:rsidR="00651E3E" w:rsidRPr="000447B0" w:rsidRDefault="00651E3E" w:rsidP="00126EF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47B0">
              <w:rPr>
                <w:rFonts w:ascii="Times New Roman" w:eastAsia="Times New Roman" w:hAnsi="Times New Roman" w:cs="Times New Roman"/>
                <w:color w:val="000000"/>
              </w:rPr>
              <w:t>Aloxistatin</w:t>
            </w:r>
            <w:proofErr w:type="spellEnd"/>
            <w:r w:rsidRPr="000447B0">
              <w:rPr>
                <w:rFonts w:ascii="Times New Roman" w:eastAsia="Times New Roman" w:hAnsi="Times New Roman" w:cs="Times New Roman"/>
                <w:color w:val="000000"/>
              </w:rPr>
              <w:t> (25μM)</w:t>
            </w:r>
          </w:p>
        </w:tc>
        <w:tc>
          <w:tcPr>
            <w:tcW w:w="3840" w:type="dxa"/>
            <w:gridSpan w:val="2"/>
            <w:tcBorders>
              <w:left w:val="single" w:sz="4" w:space="0" w:color="auto"/>
            </w:tcBorders>
            <w:noWrap/>
            <w:hideMark/>
          </w:tcPr>
          <w:p w14:paraId="4CBDEEA2" w14:textId="77777777" w:rsidR="00651E3E" w:rsidRPr="000447B0" w:rsidRDefault="00651E3E" w:rsidP="00126EF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47B0">
              <w:rPr>
                <w:rFonts w:ascii="Times New Roman" w:eastAsia="Times New Roman" w:hAnsi="Times New Roman" w:cs="Times New Roman"/>
                <w:color w:val="000000"/>
              </w:rPr>
              <w:t>Aloxistatin</w:t>
            </w:r>
            <w:proofErr w:type="spellEnd"/>
            <w:r w:rsidRPr="000447B0">
              <w:rPr>
                <w:rFonts w:ascii="Times New Roman" w:eastAsia="Times New Roman" w:hAnsi="Times New Roman" w:cs="Times New Roman"/>
                <w:color w:val="000000"/>
              </w:rPr>
              <w:t> (25μM) + </w:t>
            </w:r>
            <w:proofErr w:type="spellStart"/>
            <w:r w:rsidRPr="000447B0">
              <w:rPr>
                <w:rFonts w:ascii="Times New Roman" w:eastAsia="Times New Roman" w:hAnsi="Times New Roman" w:cs="Times New Roman"/>
                <w:color w:val="000000"/>
              </w:rPr>
              <w:t>Camostat</w:t>
            </w:r>
            <w:proofErr w:type="spellEnd"/>
            <w:r w:rsidRPr="000447B0">
              <w:rPr>
                <w:rFonts w:ascii="Times New Roman" w:eastAsia="Times New Roman" w:hAnsi="Times New Roman" w:cs="Times New Roman"/>
                <w:color w:val="000000"/>
              </w:rPr>
              <w:t> (500μM)</w:t>
            </w:r>
          </w:p>
        </w:tc>
      </w:tr>
      <w:tr w:rsidR="00651E3E" w:rsidRPr="000447B0" w14:paraId="7AFFB2F4" w14:textId="77777777" w:rsidTr="00126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04260DE7" w14:textId="77777777" w:rsidR="00651E3E" w:rsidRPr="000447B0" w:rsidRDefault="00651E3E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7" w:type="dxa"/>
            <w:noWrap/>
            <w:hideMark/>
          </w:tcPr>
          <w:p w14:paraId="42F00513" w14:textId="77777777" w:rsidR="00651E3E" w:rsidRPr="000447B0" w:rsidRDefault="00651E3E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666" w:type="dxa"/>
            <w:noWrap/>
            <w:hideMark/>
          </w:tcPr>
          <w:p w14:paraId="0CFF7F8C" w14:textId="77777777" w:rsidR="00651E3E" w:rsidRPr="000447B0" w:rsidRDefault="00651E3E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2508" w:type="dxa"/>
            <w:noWrap/>
            <w:hideMark/>
          </w:tcPr>
          <w:p w14:paraId="40CCE8F0" w14:textId="77777777" w:rsidR="00651E3E" w:rsidRPr="000447B0" w:rsidRDefault="00651E3E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1332" w:type="dxa"/>
            <w:noWrap/>
            <w:hideMark/>
          </w:tcPr>
          <w:p w14:paraId="1011192E" w14:textId="77777777" w:rsidR="00651E3E" w:rsidRPr="000447B0" w:rsidRDefault="00651E3E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</w:tr>
      <w:tr w:rsidR="00651E3E" w:rsidRPr="000447B0" w14:paraId="31537511" w14:textId="77777777" w:rsidTr="00126E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3E813227" w14:textId="77777777" w:rsidR="00651E3E" w:rsidRPr="000447B0" w:rsidRDefault="00651E3E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E484D</w:t>
            </w:r>
          </w:p>
        </w:tc>
        <w:tc>
          <w:tcPr>
            <w:tcW w:w="1157" w:type="dxa"/>
            <w:noWrap/>
            <w:hideMark/>
          </w:tcPr>
          <w:p w14:paraId="7D6DD137" w14:textId="77777777" w:rsidR="00651E3E" w:rsidRPr="000447B0" w:rsidRDefault="00651E3E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666" w:type="dxa"/>
            <w:noWrap/>
            <w:hideMark/>
          </w:tcPr>
          <w:p w14:paraId="79001D05" w14:textId="77777777" w:rsidR="00651E3E" w:rsidRPr="000447B0" w:rsidRDefault="00651E3E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08" w:type="dxa"/>
            <w:noWrap/>
            <w:hideMark/>
          </w:tcPr>
          <w:p w14:paraId="14663431" w14:textId="77777777" w:rsidR="00651E3E" w:rsidRPr="000447B0" w:rsidRDefault="00651E3E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332" w:type="dxa"/>
            <w:noWrap/>
            <w:hideMark/>
          </w:tcPr>
          <w:p w14:paraId="2FECFA84" w14:textId="77777777" w:rsidR="00651E3E" w:rsidRPr="000447B0" w:rsidRDefault="00651E3E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651E3E" w:rsidRPr="000447B0" w14:paraId="63E609B2" w14:textId="77777777" w:rsidTr="00126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69BEE238" w14:textId="77777777" w:rsidR="00651E3E" w:rsidRPr="000447B0" w:rsidRDefault="00651E3E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P812R</w:t>
            </w:r>
          </w:p>
        </w:tc>
        <w:tc>
          <w:tcPr>
            <w:tcW w:w="1157" w:type="dxa"/>
            <w:noWrap/>
            <w:hideMark/>
          </w:tcPr>
          <w:p w14:paraId="5AF95E67" w14:textId="77777777" w:rsidR="00651E3E" w:rsidRPr="000447B0" w:rsidRDefault="00651E3E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666" w:type="dxa"/>
            <w:noWrap/>
            <w:hideMark/>
          </w:tcPr>
          <w:p w14:paraId="2BA76A03" w14:textId="77777777" w:rsidR="00651E3E" w:rsidRPr="000447B0" w:rsidRDefault="00651E3E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08" w:type="dxa"/>
            <w:noWrap/>
            <w:hideMark/>
          </w:tcPr>
          <w:p w14:paraId="509AD1B3" w14:textId="77777777" w:rsidR="00651E3E" w:rsidRPr="000447B0" w:rsidRDefault="00651E3E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1332" w:type="dxa"/>
            <w:noWrap/>
            <w:hideMark/>
          </w:tcPr>
          <w:p w14:paraId="5E6BAD59" w14:textId="77777777" w:rsidR="00651E3E" w:rsidRPr="000447B0" w:rsidRDefault="00651E3E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651E3E" w:rsidRPr="000447B0" w14:paraId="062AEEA1" w14:textId="77777777" w:rsidTr="00126E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0B0ECDC1" w14:textId="77777777" w:rsidR="00651E3E" w:rsidRPr="000447B0" w:rsidRDefault="00651E3E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E484D+P812R</w:t>
            </w:r>
          </w:p>
        </w:tc>
        <w:tc>
          <w:tcPr>
            <w:tcW w:w="1157" w:type="dxa"/>
            <w:noWrap/>
            <w:hideMark/>
          </w:tcPr>
          <w:p w14:paraId="51F821A8" w14:textId="77777777" w:rsidR="00651E3E" w:rsidRPr="000447B0" w:rsidRDefault="00651E3E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666" w:type="dxa"/>
            <w:noWrap/>
            <w:hideMark/>
          </w:tcPr>
          <w:p w14:paraId="372FFAE1" w14:textId="77777777" w:rsidR="00651E3E" w:rsidRPr="000447B0" w:rsidRDefault="00651E3E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08" w:type="dxa"/>
            <w:noWrap/>
            <w:hideMark/>
          </w:tcPr>
          <w:p w14:paraId="46B86334" w14:textId="77777777" w:rsidR="00651E3E" w:rsidRPr="000447B0" w:rsidRDefault="00651E3E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332" w:type="dxa"/>
            <w:noWrap/>
            <w:hideMark/>
          </w:tcPr>
          <w:p w14:paraId="2AC29716" w14:textId="77777777" w:rsidR="00651E3E" w:rsidRPr="000447B0" w:rsidRDefault="00651E3E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651E3E" w:rsidRPr="000447B0" w14:paraId="0CA9C784" w14:textId="77777777" w:rsidTr="00126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38113C7A" w14:textId="77777777" w:rsidR="00651E3E" w:rsidRPr="000447B0" w:rsidRDefault="00651E3E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E484D+Q954H</w:t>
            </w:r>
          </w:p>
        </w:tc>
        <w:tc>
          <w:tcPr>
            <w:tcW w:w="1157" w:type="dxa"/>
            <w:noWrap/>
            <w:hideMark/>
          </w:tcPr>
          <w:p w14:paraId="0849F1AF" w14:textId="77777777" w:rsidR="00651E3E" w:rsidRPr="000447B0" w:rsidRDefault="00651E3E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666" w:type="dxa"/>
            <w:noWrap/>
            <w:hideMark/>
          </w:tcPr>
          <w:p w14:paraId="17C9867E" w14:textId="77777777" w:rsidR="00651E3E" w:rsidRPr="000447B0" w:rsidRDefault="00651E3E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08" w:type="dxa"/>
            <w:noWrap/>
            <w:hideMark/>
          </w:tcPr>
          <w:p w14:paraId="293940EE" w14:textId="77777777" w:rsidR="00651E3E" w:rsidRPr="000447B0" w:rsidRDefault="00651E3E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32" w:type="dxa"/>
            <w:noWrap/>
            <w:hideMark/>
          </w:tcPr>
          <w:p w14:paraId="147CA3EF" w14:textId="77777777" w:rsidR="00651E3E" w:rsidRPr="000447B0" w:rsidRDefault="00651E3E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651E3E" w:rsidRPr="000447B0" w14:paraId="59CC3BF1" w14:textId="77777777" w:rsidTr="00126E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6857D590" w14:textId="77777777" w:rsidR="00651E3E" w:rsidRPr="000447B0" w:rsidRDefault="00651E3E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P812R+Q954H</w:t>
            </w:r>
          </w:p>
        </w:tc>
        <w:tc>
          <w:tcPr>
            <w:tcW w:w="1157" w:type="dxa"/>
            <w:noWrap/>
            <w:hideMark/>
          </w:tcPr>
          <w:p w14:paraId="0CA8E183" w14:textId="77777777" w:rsidR="00651E3E" w:rsidRPr="000447B0" w:rsidRDefault="00651E3E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666" w:type="dxa"/>
            <w:noWrap/>
            <w:hideMark/>
          </w:tcPr>
          <w:p w14:paraId="45E01D28" w14:textId="77777777" w:rsidR="00651E3E" w:rsidRPr="000447B0" w:rsidRDefault="00651E3E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08" w:type="dxa"/>
            <w:noWrap/>
            <w:hideMark/>
          </w:tcPr>
          <w:p w14:paraId="41CB54B5" w14:textId="77777777" w:rsidR="00651E3E" w:rsidRPr="000447B0" w:rsidRDefault="00651E3E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332" w:type="dxa"/>
            <w:noWrap/>
            <w:hideMark/>
          </w:tcPr>
          <w:p w14:paraId="307D810A" w14:textId="77777777" w:rsidR="00651E3E" w:rsidRPr="000447B0" w:rsidRDefault="00651E3E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651E3E" w:rsidRPr="000447B0" w14:paraId="2ECE7557" w14:textId="77777777" w:rsidTr="00126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0B246831" w14:textId="77777777" w:rsidR="00651E3E" w:rsidRPr="000447B0" w:rsidRDefault="00651E3E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Δ68-76+P812R+Q954H</w:t>
            </w:r>
          </w:p>
        </w:tc>
        <w:tc>
          <w:tcPr>
            <w:tcW w:w="1157" w:type="dxa"/>
            <w:noWrap/>
            <w:hideMark/>
          </w:tcPr>
          <w:p w14:paraId="0EBDD8E6" w14:textId="77777777" w:rsidR="00651E3E" w:rsidRPr="000447B0" w:rsidRDefault="00651E3E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666" w:type="dxa"/>
            <w:noWrap/>
            <w:hideMark/>
          </w:tcPr>
          <w:p w14:paraId="2436B2C4" w14:textId="77777777" w:rsidR="00651E3E" w:rsidRPr="000447B0" w:rsidRDefault="00651E3E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08" w:type="dxa"/>
            <w:noWrap/>
            <w:hideMark/>
          </w:tcPr>
          <w:p w14:paraId="6174E06B" w14:textId="77777777" w:rsidR="00651E3E" w:rsidRPr="000447B0" w:rsidRDefault="00651E3E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332" w:type="dxa"/>
            <w:noWrap/>
            <w:hideMark/>
          </w:tcPr>
          <w:p w14:paraId="5BD25331" w14:textId="77777777" w:rsidR="00651E3E" w:rsidRPr="000447B0" w:rsidRDefault="00651E3E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651E3E" w:rsidRPr="000447B0" w14:paraId="473E6B6B" w14:textId="77777777" w:rsidTr="00126E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41784BB8" w14:textId="77777777" w:rsidR="00651E3E" w:rsidRPr="000447B0" w:rsidRDefault="00651E3E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E484D+P812R+Q954H</w:t>
            </w:r>
          </w:p>
        </w:tc>
        <w:tc>
          <w:tcPr>
            <w:tcW w:w="1157" w:type="dxa"/>
            <w:noWrap/>
            <w:hideMark/>
          </w:tcPr>
          <w:p w14:paraId="3EFDA5C4" w14:textId="77777777" w:rsidR="00651E3E" w:rsidRPr="000447B0" w:rsidRDefault="00651E3E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666" w:type="dxa"/>
            <w:noWrap/>
            <w:hideMark/>
          </w:tcPr>
          <w:p w14:paraId="23CD1477" w14:textId="77777777" w:rsidR="00651E3E" w:rsidRPr="000447B0" w:rsidRDefault="00651E3E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08" w:type="dxa"/>
            <w:noWrap/>
            <w:hideMark/>
          </w:tcPr>
          <w:p w14:paraId="0D96DEEB" w14:textId="77777777" w:rsidR="00651E3E" w:rsidRPr="000447B0" w:rsidRDefault="00651E3E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332" w:type="dxa"/>
            <w:noWrap/>
            <w:hideMark/>
          </w:tcPr>
          <w:p w14:paraId="6FF28DFF" w14:textId="77777777" w:rsidR="00651E3E" w:rsidRPr="000447B0" w:rsidRDefault="00651E3E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651E3E" w:rsidRPr="000447B0" w14:paraId="6CB56697" w14:textId="77777777" w:rsidTr="00126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40ABC468" w14:textId="77777777" w:rsidR="00651E3E" w:rsidRPr="000447B0" w:rsidRDefault="00651E3E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Adapted</w:t>
            </w:r>
          </w:p>
        </w:tc>
        <w:tc>
          <w:tcPr>
            <w:tcW w:w="1157" w:type="dxa"/>
            <w:noWrap/>
            <w:hideMark/>
          </w:tcPr>
          <w:p w14:paraId="189AB023" w14:textId="77777777" w:rsidR="00651E3E" w:rsidRPr="000447B0" w:rsidRDefault="00651E3E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666" w:type="dxa"/>
            <w:noWrap/>
            <w:hideMark/>
          </w:tcPr>
          <w:p w14:paraId="0163E6D7" w14:textId="77777777" w:rsidR="00651E3E" w:rsidRPr="000447B0" w:rsidRDefault="00651E3E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08" w:type="dxa"/>
            <w:noWrap/>
            <w:hideMark/>
          </w:tcPr>
          <w:p w14:paraId="709B7B74" w14:textId="77777777" w:rsidR="00651E3E" w:rsidRPr="000447B0" w:rsidRDefault="00651E3E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332" w:type="dxa"/>
            <w:noWrap/>
            <w:hideMark/>
          </w:tcPr>
          <w:p w14:paraId="17DBF792" w14:textId="77777777" w:rsidR="00651E3E" w:rsidRPr="000447B0" w:rsidRDefault="00651E3E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651E3E" w:rsidRPr="000447B0" w14:paraId="2EAE3BB6" w14:textId="77777777" w:rsidTr="00126E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062DA4CC" w14:textId="77777777" w:rsidR="00651E3E" w:rsidRPr="000447B0" w:rsidRDefault="00651E3E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HCV</w:t>
            </w:r>
          </w:p>
        </w:tc>
        <w:tc>
          <w:tcPr>
            <w:tcW w:w="1157" w:type="dxa"/>
            <w:noWrap/>
            <w:hideMark/>
          </w:tcPr>
          <w:p w14:paraId="2017D5D7" w14:textId="77777777" w:rsidR="00651E3E" w:rsidRPr="000447B0" w:rsidRDefault="00651E3E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66" w:type="dxa"/>
            <w:noWrap/>
            <w:hideMark/>
          </w:tcPr>
          <w:p w14:paraId="4D7367A1" w14:textId="77777777" w:rsidR="00651E3E" w:rsidRPr="000447B0" w:rsidRDefault="00651E3E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08" w:type="dxa"/>
            <w:noWrap/>
            <w:hideMark/>
          </w:tcPr>
          <w:p w14:paraId="5F5B731D" w14:textId="77777777" w:rsidR="00651E3E" w:rsidRPr="000447B0" w:rsidRDefault="00651E3E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1332" w:type="dxa"/>
            <w:noWrap/>
            <w:hideMark/>
          </w:tcPr>
          <w:p w14:paraId="525C0164" w14:textId="77777777" w:rsidR="00651E3E" w:rsidRPr="000447B0" w:rsidRDefault="00651E3E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651E3E" w:rsidRPr="000447B0" w14:paraId="7049D941" w14:textId="77777777" w:rsidTr="00126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6D357B8C" w14:textId="77777777" w:rsidR="00651E3E" w:rsidRPr="000447B0" w:rsidRDefault="00651E3E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VSV</w:t>
            </w:r>
          </w:p>
        </w:tc>
        <w:tc>
          <w:tcPr>
            <w:tcW w:w="1157" w:type="dxa"/>
            <w:noWrap/>
            <w:hideMark/>
          </w:tcPr>
          <w:p w14:paraId="37D1A02C" w14:textId="77777777" w:rsidR="00651E3E" w:rsidRPr="000447B0" w:rsidRDefault="00651E3E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66" w:type="dxa"/>
            <w:noWrap/>
            <w:hideMark/>
          </w:tcPr>
          <w:p w14:paraId="7FFA8AA0" w14:textId="77777777" w:rsidR="00651E3E" w:rsidRPr="000447B0" w:rsidRDefault="00651E3E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08" w:type="dxa"/>
            <w:noWrap/>
            <w:hideMark/>
          </w:tcPr>
          <w:p w14:paraId="49A529BD" w14:textId="77777777" w:rsidR="00651E3E" w:rsidRPr="000447B0" w:rsidRDefault="00651E3E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332" w:type="dxa"/>
            <w:noWrap/>
            <w:hideMark/>
          </w:tcPr>
          <w:p w14:paraId="603F1D09" w14:textId="77777777" w:rsidR="00651E3E" w:rsidRPr="000447B0" w:rsidRDefault="00651E3E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14:paraId="5C207D89" w14:textId="77777777" w:rsidR="00651E3E" w:rsidRDefault="00651E3E" w:rsidP="00651E3E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0019FD7D" w14:textId="36993AB8" w:rsidR="00DB0EED" w:rsidRPr="00651E3E" w:rsidRDefault="00DB0EED" w:rsidP="00651E3E">
      <w:pPr>
        <w:spacing w:after="200" w:line="280" w:lineRule="atLeast"/>
        <w:rPr>
          <w:rFonts w:ascii="Times New Roman" w:eastAsia="Times New Roman" w:hAnsi="Times New Roman" w:cs="Times New Roman"/>
          <w:b/>
          <w:bCs/>
          <w:color w:val="000000"/>
        </w:rPr>
      </w:pPr>
    </w:p>
    <w:sectPr w:rsidR="00DB0EED" w:rsidRPr="00651E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E3E"/>
    <w:rsid w:val="0000365B"/>
    <w:rsid w:val="00017F6A"/>
    <w:rsid w:val="00041CD6"/>
    <w:rsid w:val="000835D7"/>
    <w:rsid w:val="00083822"/>
    <w:rsid w:val="000E45F6"/>
    <w:rsid w:val="000F414A"/>
    <w:rsid w:val="00103246"/>
    <w:rsid w:val="00120ADD"/>
    <w:rsid w:val="00123A7D"/>
    <w:rsid w:val="00144703"/>
    <w:rsid w:val="00164D84"/>
    <w:rsid w:val="0018005D"/>
    <w:rsid w:val="00194EAC"/>
    <w:rsid w:val="00195A17"/>
    <w:rsid w:val="001C6F81"/>
    <w:rsid w:val="001D78FF"/>
    <w:rsid w:val="00210C5A"/>
    <w:rsid w:val="00244D08"/>
    <w:rsid w:val="00254031"/>
    <w:rsid w:val="002A4F12"/>
    <w:rsid w:val="002B6A16"/>
    <w:rsid w:val="002C126C"/>
    <w:rsid w:val="002E5591"/>
    <w:rsid w:val="0033468F"/>
    <w:rsid w:val="004128FF"/>
    <w:rsid w:val="004148BE"/>
    <w:rsid w:val="00422DCE"/>
    <w:rsid w:val="0044755E"/>
    <w:rsid w:val="004714DA"/>
    <w:rsid w:val="004724F5"/>
    <w:rsid w:val="004874A9"/>
    <w:rsid w:val="004B3382"/>
    <w:rsid w:val="004F61C3"/>
    <w:rsid w:val="00511428"/>
    <w:rsid w:val="00526C03"/>
    <w:rsid w:val="00530D70"/>
    <w:rsid w:val="00566B2C"/>
    <w:rsid w:val="00577676"/>
    <w:rsid w:val="00586ECC"/>
    <w:rsid w:val="005902BB"/>
    <w:rsid w:val="00597438"/>
    <w:rsid w:val="005B4718"/>
    <w:rsid w:val="005E1ECB"/>
    <w:rsid w:val="005E26FE"/>
    <w:rsid w:val="00626C2C"/>
    <w:rsid w:val="006316DE"/>
    <w:rsid w:val="00651E3E"/>
    <w:rsid w:val="00680500"/>
    <w:rsid w:val="00690F8C"/>
    <w:rsid w:val="006A3989"/>
    <w:rsid w:val="006A4416"/>
    <w:rsid w:val="006B698C"/>
    <w:rsid w:val="006F0EDC"/>
    <w:rsid w:val="006F2EA5"/>
    <w:rsid w:val="006F34EC"/>
    <w:rsid w:val="00775933"/>
    <w:rsid w:val="00775AB4"/>
    <w:rsid w:val="007A662D"/>
    <w:rsid w:val="007B6B76"/>
    <w:rsid w:val="007D44A6"/>
    <w:rsid w:val="007E7F12"/>
    <w:rsid w:val="00810CE9"/>
    <w:rsid w:val="0081123E"/>
    <w:rsid w:val="008321E0"/>
    <w:rsid w:val="0093227A"/>
    <w:rsid w:val="00A0006C"/>
    <w:rsid w:val="00A21655"/>
    <w:rsid w:val="00A677D1"/>
    <w:rsid w:val="00A82150"/>
    <w:rsid w:val="00A87FC7"/>
    <w:rsid w:val="00A91517"/>
    <w:rsid w:val="00AB3A5F"/>
    <w:rsid w:val="00AE0365"/>
    <w:rsid w:val="00AE1919"/>
    <w:rsid w:val="00AF0C93"/>
    <w:rsid w:val="00B62861"/>
    <w:rsid w:val="00B73F03"/>
    <w:rsid w:val="00B74DFE"/>
    <w:rsid w:val="00BC1592"/>
    <w:rsid w:val="00BC2DFE"/>
    <w:rsid w:val="00C907D9"/>
    <w:rsid w:val="00CA7DA9"/>
    <w:rsid w:val="00D0194C"/>
    <w:rsid w:val="00DB0CBF"/>
    <w:rsid w:val="00DB0EED"/>
    <w:rsid w:val="00DE27FA"/>
    <w:rsid w:val="00DE5D5E"/>
    <w:rsid w:val="00E026E4"/>
    <w:rsid w:val="00E27000"/>
    <w:rsid w:val="00E36BD2"/>
    <w:rsid w:val="00E4055F"/>
    <w:rsid w:val="00E55D21"/>
    <w:rsid w:val="00E93683"/>
    <w:rsid w:val="00EA1220"/>
    <w:rsid w:val="00F03518"/>
    <w:rsid w:val="00F12742"/>
    <w:rsid w:val="00F82483"/>
    <w:rsid w:val="00FB4AF9"/>
    <w:rsid w:val="00FD4D86"/>
    <w:rsid w:val="00FF1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A82EBBE"/>
  <w15:chartTrackingRefBased/>
  <w15:docId w15:val="{F87D35EC-484C-C54A-8100-4F5533BCF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1E3E"/>
    <w:rPr>
      <w:rFonts w:ascii="Calibri" w:eastAsia="Calibri" w:hAnsi="Calibri" w:cs="Calibri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1E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1E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1E3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1E3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1E3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1E3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1E3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1E3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1E3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1E3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1E3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1E3E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1E3E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1E3E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1E3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1E3E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1E3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1E3E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51E3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51E3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1E3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51E3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651E3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51E3E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651E3E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51E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1E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1E3E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651E3E"/>
    <w:rPr>
      <w:b/>
      <w:bCs/>
      <w:smallCaps/>
      <w:color w:val="0F4761" w:themeColor="accent1" w:themeShade="BF"/>
      <w:spacing w:val="5"/>
    </w:rPr>
  </w:style>
  <w:style w:type="table" w:styleId="GridTable2">
    <w:name w:val="Grid Table 2"/>
    <w:basedOn w:val="TableNormal"/>
    <w:uiPriority w:val="47"/>
    <w:rsid w:val="00651E3E"/>
    <w:pPr>
      <w:spacing w:after="200" w:line="280" w:lineRule="atLeast"/>
    </w:pPr>
    <w:rPr>
      <w:rFonts w:ascii="Arial" w:hAnsi="Arial"/>
      <w:color w:val="333333"/>
      <w:kern w:val="0"/>
      <w:sz w:val="22"/>
      <w:szCs w:val="22"/>
      <w:lang w:val="da-DK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ta Vizgirdaite</dc:creator>
  <cp:keywords/>
  <dc:description/>
  <cp:lastModifiedBy>Greta Vizgirdaite</cp:lastModifiedBy>
  <cp:revision>1</cp:revision>
  <dcterms:created xsi:type="dcterms:W3CDTF">2025-06-19T13:15:00Z</dcterms:created>
  <dcterms:modified xsi:type="dcterms:W3CDTF">2025-06-19T13:16:00Z</dcterms:modified>
</cp:coreProperties>
</file>